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B4BF9" w14:textId="77777777" w:rsidR="003E4546" w:rsidRPr="003270D5" w:rsidRDefault="003E4546" w:rsidP="003E4546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6 </w:t>
      </w:r>
      <w:r w:rsidRPr="004D0F36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>:</w:t>
      </w:r>
      <w:r w:rsidRPr="003270D5">
        <w:rPr>
          <w:rFonts w:cs="Times New Roman"/>
          <w:sz w:val="24"/>
          <w:szCs w:val="24"/>
        </w:rPr>
        <w:t xml:space="preserve"> 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genotype V1016I in season 1, with comparisons in genotype frequencies made between the cities of </w:t>
      </w:r>
      <w:proofErr w:type="spellStart"/>
      <w:r w:rsidRPr="003270D5">
        <w:rPr>
          <w:rFonts w:cs="Times New Roman"/>
          <w:sz w:val="24"/>
          <w:szCs w:val="24"/>
        </w:rPr>
        <w:t>Huaquillas</w:t>
      </w:r>
      <w:proofErr w:type="spellEnd"/>
      <w:r w:rsidRPr="003270D5">
        <w:rPr>
          <w:rFonts w:cs="Times New Roman"/>
          <w:sz w:val="24"/>
          <w:szCs w:val="24"/>
        </w:rPr>
        <w:t xml:space="preserve"> (H), Machala (M), </w:t>
      </w:r>
      <w:proofErr w:type="spellStart"/>
      <w:r w:rsidRPr="003270D5">
        <w:rPr>
          <w:rFonts w:cs="Times New Roman"/>
          <w:sz w:val="24"/>
          <w:szCs w:val="24"/>
        </w:rPr>
        <w:t>Portovelo</w:t>
      </w:r>
      <w:proofErr w:type="spellEnd"/>
      <w:r w:rsidRPr="003270D5">
        <w:rPr>
          <w:rFonts w:cs="Times New Roman"/>
          <w:sz w:val="24"/>
          <w:szCs w:val="24"/>
        </w:rPr>
        <w:t xml:space="preserve"> (P), and </w:t>
      </w:r>
      <w:proofErr w:type="spellStart"/>
      <w:r w:rsidRPr="003270D5">
        <w:rPr>
          <w:rFonts w:cs="Times New Roman"/>
          <w:sz w:val="24"/>
          <w:szCs w:val="24"/>
        </w:rPr>
        <w:t>Zaruma</w:t>
      </w:r>
      <w:proofErr w:type="spellEnd"/>
      <w:r w:rsidRPr="003270D5">
        <w:rPr>
          <w:rFonts w:cs="Times New Roman"/>
          <w:sz w:val="24"/>
          <w:szCs w:val="24"/>
        </w:rPr>
        <w:t xml:space="preserve"> (Z)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Style w:val="PlainTable22"/>
        <w:tblW w:w="0" w:type="auto"/>
        <w:tblLook w:val="0620" w:firstRow="1" w:lastRow="0" w:firstColumn="0" w:lastColumn="0" w:noHBand="1" w:noVBand="1"/>
      </w:tblPr>
      <w:tblGrid>
        <w:gridCol w:w="1260"/>
        <w:gridCol w:w="1440"/>
        <w:gridCol w:w="1620"/>
        <w:gridCol w:w="1170"/>
      </w:tblGrid>
      <w:tr w:rsidR="003E4546" w:rsidRPr="004D0F36" w14:paraId="2CBB0C85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1260" w:type="dxa"/>
          </w:tcPr>
          <w:p w14:paraId="53053BE0" w14:textId="77777777" w:rsidR="003E4546" w:rsidRPr="004D0F36" w:rsidRDefault="003E4546" w:rsidP="004D0F36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proofErr w:type="gramStart"/>
            <w:r w:rsidRPr="004D0F36">
              <w:rPr>
                <w:rFonts w:cs="Times New Roman"/>
                <w:sz w:val="24"/>
                <w:szCs w:val="24"/>
              </w:rPr>
              <w:t>City:City</w:t>
            </w:r>
            <w:r w:rsidRPr="004D0F36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440" w:type="dxa"/>
          </w:tcPr>
          <w:p w14:paraId="0AD6D08D" w14:textId="77777777" w:rsidR="003E4546" w:rsidRPr="004D0F36" w:rsidRDefault="003E4546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I</w:t>
            </w:r>
          </w:p>
        </w:tc>
        <w:tc>
          <w:tcPr>
            <w:tcW w:w="1620" w:type="dxa"/>
          </w:tcPr>
          <w:p w14:paraId="6E0B7255" w14:textId="77777777" w:rsidR="003E4546" w:rsidRPr="004D0F36" w:rsidRDefault="003E4546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  <w:tc>
          <w:tcPr>
            <w:tcW w:w="1170" w:type="dxa"/>
          </w:tcPr>
          <w:p w14:paraId="482E2129" w14:textId="77777777" w:rsidR="003E4546" w:rsidRPr="004D0F36" w:rsidRDefault="003E4546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</w:tr>
      <w:tr w:rsidR="003E4546" w:rsidRPr="004D0F36" w14:paraId="46979D2B" w14:textId="77777777" w:rsidTr="004D0F36">
        <w:trPr>
          <w:trHeight w:val="296"/>
        </w:trPr>
        <w:tc>
          <w:tcPr>
            <w:tcW w:w="1260" w:type="dxa"/>
          </w:tcPr>
          <w:p w14:paraId="1EDC1001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H:M</w:t>
            </w:r>
          </w:p>
        </w:tc>
        <w:tc>
          <w:tcPr>
            <w:tcW w:w="1440" w:type="dxa"/>
          </w:tcPr>
          <w:p w14:paraId="7B5EA6FD" w14:textId="77777777" w:rsidR="003E4546" w:rsidRPr="004D0F36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620" w:type="dxa"/>
          </w:tcPr>
          <w:p w14:paraId="793933B0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2280E9D7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E4546" w:rsidRPr="004D0F36" w14:paraId="233C234E" w14:textId="77777777" w:rsidTr="004D0F36">
        <w:trPr>
          <w:trHeight w:val="278"/>
        </w:trPr>
        <w:tc>
          <w:tcPr>
            <w:tcW w:w="1260" w:type="dxa"/>
          </w:tcPr>
          <w:p w14:paraId="41756013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H:P</w:t>
            </w:r>
          </w:p>
        </w:tc>
        <w:tc>
          <w:tcPr>
            <w:tcW w:w="1440" w:type="dxa"/>
          </w:tcPr>
          <w:p w14:paraId="4EF3907E" w14:textId="77777777" w:rsidR="003E4546" w:rsidRPr="004D0F36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3*</w:t>
            </w:r>
          </w:p>
        </w:tc>
        <w:tc>
          <w:tcPr>
            <w:tcW w:w="1620" w:type="dxa"/>
          </w:tcPr>
          <w:p w14:paraId="70FB1893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</w:tcPr>
          <w:p w14:paraId="6BEAA155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E4546" w:rsidRPr="004D0F36" w14:paraId="133C8A43" w14:textId="77777777" w:rsidTr="004D0F36">
        <w:trPr>
          <w:trHeight w:val="260"/>
        </w:trPr>
        <w:tc>
          <w:tcPr>
            <w:tcW w:w="1260" w:type="dxa"/>
          </w:tcPr>
          <w:p w14:paraId="552330B1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H:Z</w:t>
            </w:r>
            <w:proofErr w:type="gramEnd"/>
          </w:p>
        </w:tc>
        <w:tc>
          <w:tcPr>
            <w:tcW w:w="1440" w:type="dxa"/>
          </w:tcPr>
          <w:p w14:paraId="420FC979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1620" w:type="dxa"/>
          </w:tcPr>
          <w:p w14:paraId="72B0F242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094ABCE0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32</w:t>
            </w:r>
          </w:p>
        </w:tc>
      </w:tr>
      <w:tr w:rsidR="003E4546" w:rsidRPr="004D0F36" w14:paraId="11D32710" w14:textId="77777777" w:rsidTr="004D0F36">
        <w:trPr>
          <w:trHeight w:val="251"/>
        </w:trPr>
        <w:tc>
          <w:tcPr>
            <w:tcW w:w="1260" w:type="dxa"/>
          </w:tcPr>
          <w:p w14:paraId="1490D840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:P</w:t>
            </w:r>
          </w:p>
        </w:tc>
        <w:tc>
          <w:tcPr>
            <w:tcW w:w="1440" w:type="dxa"/>
          </w:tcPr>
          <w:p w14:paraId="13C4D3AA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</w:tcPr>
          <w:p w14:paraId="00F8CE05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64043E33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E4546" w:rsidRPr="004D0F36" w14:paraId="002A2B10" w14:textId="77777777" w:rsidTr="004D0F36">
        <w:trPr>
          <w:trHeight w:val="242"/>
        </w:trPr>
        <w:tc>
          <w:tcPr>
            <w:tcW w:w="1260" w:type="dxa"/>
          </w:tcPr>
          <w:p w14:paraId="6C8E4B67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M:Z</w:t>
            </w:r>
            <w:proofErr w:type="gramEnd"/>
          </w:p>
        </w:tc>
        <w:tc>
          <w:tcPr>
            <w:tcW w:w="1440" w:type="dxa"/>
          </w:tcPr>
          <w:p w14:paraId="29EFB045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</w:tcPr>
          <w:p w14:paraId="6B4A18A9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14:paraId="14A1042F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E4546" w:rsidRPr="004D0F36" w14:paraId="058616CD" w14:textId="77777777" w:rsidTr="004D0F36">
        <w:trPr>
          <w:trHeight w:val="233"/>
        </w:trPr>
        <w:tc>
          <w:tcPr>
            <w:tcW w:w="1260" w:type="dxa"/>
          </w:tcPr>
          <w:p w14:paraId="6CC2A9D3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P:Z</w:t>
            </w:r>
            <w:proofErr w:type="gramEnd"/>
          </w:p>
        </w:tc>
        <w:tc>
          <w:tcPr>
            <w:tcW w:w="1440" w:type="dxa"/>
          </w:tcPr>
          <w:p w14:paraId="02F9F985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</w:tcPr>
          <w:p w14:paraId="4AE61A8A" w14:textId="77777777" w:rsidR="003E4546" w:rsidRPr="004D0F36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5*</w:t>
            </w:r>
          </w:p>
        </w:tc>
        <w:tc>
          <w:tcPr>
            <w:tcW w:w="1170" w:type="dxa"/>
          </w:tcPr>
          <w:p w14:paraId="7894F4F3" w14:textId="77777777" w:rsidR="003E4546" w:rsidRPr="00895574" w:rsidRDefault="003E4546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</w:tbl>
    <w:p w14:paraId="485DE47C" w14:textId="04256827" w:rsidR="00A652AC" w:rsidRDefault="003E4546">
      <w:proofErr w:type="spellStart"/>
      <w:r w:rsidRPr="00895574">
        <w:rPr>
          <w:rFonts w:cs="Times New Roman"/>
          <w:sz w:val="24"/>
          <w:szCs w:val="24"/>
          <w:vertAlign w:val="superscript"/>
          <w:lang w:val="es-EC"/>
        </w:rPr>
        <w:t>a</w:t>
      </w:r>
      <w:r w:rsidRPr="00895574">
        <w:rPr>
          <w:rFonts w:cs="Times New Roman"/>
          <w:sz w:val="24"/>
          <w:szCs w:val="24"/>
          <w:lang w:val="es-EC"/>
        </w:rPr>
        <w:t>H</w:t>
      </w:r>
      <w:proofErr w:type="spellEnd"/>
      <w:r w:rsidRPr="00895574">
        <w:rPr>
          <w:rFonts w:cs="Times New Roman"/>
          <w:sz w:val="24"/>
          <w:szCs w:val="24"/>
          <w:lang w:val="es-EC"/>
        </w:rPr>
        <w:t xml:space="preserve"> – Huaquillas, M-Machala, P-Portovelo, Z-Zaruma</w:t>
      </w:r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46"/>
    <w:rsid w:val="003E4546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56EB"/>
  <w15:chartTrackingRefBased/>
  <w15:docId w15:val="{89C5AD09-CC88-409F-9A59-41DC47A5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54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3E45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0:00Z</dcterms:modified>
</cp:coreProperties>
</file>